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5130800"/>
            <wp:effectExtent l="0" t="0" r="7620" b="12700"/>
            <wp:docPr id="1" name="图片 1" descr="S1 Fig-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 Fig-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jc w:val="center"/>
        <w:rPr>
          <w:rFonts w:hint="eastAsia" w:ascii="Times New Roman" w:hAnsi="Times New Roman" w:cs="Times New Roman"/>
          <w:b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 w:val="0"/>
          <w:sz w:val="24"/>
          <w:szCs w:val="24"/>
        </w:rPr>
        <w:t>Raw reads classification of RNA-seq of four samples.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bookmarkStart w:id="0" w:name="OLE_LINK132"/>
      <w:r>
        <w:rPr>
          <w:rFonts w:hint="eastAsia" w:ascii="Times New Roman" w:hAnsi="Times New Roman" w:cs="Times New Roman"/>
          <w:b w:val="0"/>
          <w:bCs/>
          <w:sz w:val="24"/>
        </w:rPr>
        <w:t xml:space="preserve">LP_MSG1 and LP_MSG2 were two replicates experimental group; </w:t>
      </w:r>
    </w:p>
    <w:p>
      <w:pPr>
        <w:jc w:val="both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 w:val="0"/>
          <w:bCs/>
          <w:sz w:val="24"/>
        </w:rPr>
        <w:t>LP_CTL1 and LP_CTL2 were two replicates of control group.</w:t>
      </w:r>
      <w:bookmarkEnd w:id="0"/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20C"/>
    <w:rsid w:val="000D2CA2"/>
    <w:rsid w:val="0047220C"/>
    <w:rsid w:val="005703D5"/>
    <w:rsid w:val="006248D2"/>
    <w:rsid w:val="00630F35"/>
    <w:rsid w:val="00640522"/>
    <w:rsid w:val="008633FA"/>
    <w:rsid w:val="00B06CF6"/>
    <w:rsid w:val="00BB262B"/>
    <w:rsid w:val="00D55D1B"/>
    <w:rsid w:val="00E80C36"/>
    <w:rsid w:val="0ED331C6"/>
    <w:rsid w:val="1AD84244"/>
    <w:rsid w:val="33E77053"/>
    <w:rsid w:val="35351FED"/>
    <w:rsid w:val="4449182F"/>
    <w:rsid w:val="53F6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qFormat/>
    <w:uiPriority w:val="39"/>
    <w:pPr>
      <w:jc w:val="left"/>
    </w:pPr>
    <w:rPr>
      <w:rFonts w:eastAsia="宋体" w:cs="Times New Roman" w:asciiTheme="majorHAnsi" w:hAnsiTheme="majorHAnsi"/>
      <w:bCs/>
      <w:caps/>
      <w:szCs w:val="24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</Words>
  <Characters>182</Characters>
  <Lines>1</Lines>
  <Paragraphs>1</Paragraphs>
  <TotalTime>1</TotalTime>
  <ScaleCrop>false</ScaleCrop>
  <LinksUpToDate>false</LinksUpToDate>
  <CharactersWithSpaces>212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1:30:00Z</dcterms:created>
  <dc:creator>dell</dc:creator>
  <cp:lastModifiedBy>Kejin Zhuang</cp:lastModifiedBy>
  <dcterms:modified xsi:type="dcterms:W3CDTF">2018-06-04T04:13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